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53142" w14:textId="77777777" w:rsidR="00E3264E" w:rsidRPr="001330D2" w:rsidRDefault="00E3264E" w:rsidP="00E3264E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</w:p>
    <w:p w14:paraId="599F6619" w14:textId="1E26C911" w:rsidR="00E3264E" w:rsidRPr="006754BE" w:rsidRDefault="00E3264E" w:rsidP="00E3264E">
      <w:pPr>
        <w:shd w:val="clear" w:color="auto" w:fill="FFFFFF"/>
        <w:spacing w:after="120" w:line="240" w:lineRule="auto"/>
        <w:jc w:val="left"/>
        <w:rPr>
          <w:b/>
          <w:sz w:val="20"/>
          <w:szCs w:val="20"/>
          <w:lang w:val="en-US"/>
        </w:rPr>
      </w:pPr>
      <w:r w:rsidRPr="00BD29E6">
        <w:rPr>
          <w:rFonts w:cs="Arial"/>
          <w:color w:val="000000" w:themeColor="text1"/>
          <w:sz w:val="20"/>
          <w:szCs w:val="20"/>
          <w:lang w:val="en-AU"/>
        </w:rPr>
        <w:t xml:space="preserve">Lachat C et al. (2016) </w:t>
      </w:r>
      <w:r w:rsidRPr="00BD29E6">
        <w:rPr>
          <w:rFonts w:cs="Arial"/>
          <w:bCs/>
          <w:color w:val="000000" w:themeColor="text1"/>
          <w:sz w:val="20"/>
          <w:szCs w:val="20"/>
          <w:lang w:val="en-AU"/>
        </w:rPr>
        <w:t>S</w:t>
      </w:r>
      <w:r w:rsidR="007E46C5" w:rsidRPr="00BD29E6">
        <w:rPr>
          <w:rFonts w:cs="Arial"/>
          <w:bCs/>
          <w:color w:val="000000" w:themeColor="text1"/>
          <w:sz w:val="20"/>
          <w:szCs w:val="20"/>
          <w:lang w:val="en-AU"/>
        </w:rPr>
        <w:t>t</w:t>
      </w:r>
      <w:r w:rsidRPr="00BD29E6">
        <w:rPr>
          <w:rFonts w:cs="Arial"/>
          <w:bCs/>
          <w:color w:val="000000" w:themeColor="text1"/>
          <w:sz w:val="20"/>
          <w:szCs w:val="20"/>
          <w:lang w:val="en-AU"/>
        </w:rPr>
        <w:t>rengthening the Reporting of O</w:t>
      </w:r>
      <w:r w:rsidR="007E46C5" w:rsidRPr="00BD29E6">
        <w:rPr>
          <w:rFonts w:cs="Arial"/>
          <w:bCs/>
          <w:color w:val="000000" w:themeColor="text1"/>
          <w:sz w:val="20"/>
          <w:szCs w:val="20"/>
          <w:lang w:val="en-AU"/>
        </w:rPr>
        <w:t>b</w:t>
      </w:r>
      <w:r w:rsidRPr="00BD29E6">
        <w:rPr>
          <w:rFonts w:cs="Arial"/>
          <w:bCs/>
          <w:color w:val="000000" w:themeColor="text1"/>
          <w:sz w:val="20"/>
          <w:szCs w:val="20"/>
          <w:lang w:val="en-AU"/>
        </w:rPr>
        <w:t xml:space="preserve">servational studies in Epidemiology – Nutritional Epidemiology (STROBE-nut): an extension of the STROBE statement. </w:t>
      </w:r>
      <w:proofErr w:type="spellStart"/>
      <w:r w:rsidRPr="00BD29E6">
        <w:rPr>
          <w:rFonts w:cs="Arial"/>
          <w:bCs/>
          <w:color w:val="000000" w:themeColor="text1"/>
          <w:sz w:val="20"/>
          <w:szCs w:val="20"/>
          <w:lang w:val="en-AU"/>
        </w:rPr>
        <w:t>Plos</w:t>
      </w:r>
      <w:proofErr w:type="spellEnd"/>
      <w:r w:rsidRPr="00BD29E6">
        <w:rPr>
          <w:rFonts w:cs="Arial"/>
          <w:bCs/>
          <w:color w:val="000000" w:themeColor="text1"/>
          <w:sz w:val="20"/>
          <w:szCs w:val="20"/>
          <w:lang w:val="en-AU"/>
        </w:rPr>
        <w:t xml:space="preserve"> Medicine 13(6) </w:t>
      </w:r>
      <w:hyperlink r:id="rId6" w:history="1">
        <w:r w:rsidRPr="00BD29E6">
          <w:rPr>
            <w:rFonts w:eastAsia="Times New Roman" w:cs="Arial"/>
            <w:color w:val="000000" w:themeColor="text1"/>
            <w:sz w:val="20"/>
            <w:szCs w:val="20"/>
            <w:lang w:val="en-AU"/>
          </w:rPr>
          <w:t>http://dx.doi.org/10.1371/journal.pmed.1002036</w:t>
        </w:r>
      </w:hyperlink>
      <w:r w:rsidRPr="00BD29E6">
        <w:rPr>
          <w:rFonts w:eastAsia="Times New Roman" w:cs="Arial"/>
          <w:color w:val="000000" w:themeColor="text1"/>
          <w:sz w:val="20"/>
          <w:szCs w:val="20"/>
          <w:lang w:val="en-AU"/>
        </w:rPr>
        <w:t xml:space="preserve"> </w:t>
      </w:r>
      <w:hyperlink r:id="rId7" w:history="1">
        <w:r w:rsidRPr="00BD29E6">
          <w:rPr>
            <w:rStyle w:val="Hyperlink"/>
            <w:rFonts w:eastAsia="Times New Roman" w:cs="Arial"/>
            <w:sz w:val="20"/>
            <w:szCs w:val="20"/>
            <w:lang w:val="en-AU"/>
          </w:rPr>
          <w:t>pdf</w:t>
        </w:r>
      </w:hyperlink>
      <w:r w:rsidRPr="00BD29E6">
        <w:rPr>
          <w:rFonts w:eastAsia="Times New Roman" w:cs="Arial"/>
          <w:color w:val="000000" w:themeColor="text1"/>
          <w:sz w:val="20"/>
          <w:szCs w:val="20"/>
          <w:lang w:val="en-AU"/>
        </w:rPr>
        <w:t xml:space="preserve"> or </w:t>
      </w:r>
      <w:hyperlink r:id="rId8" w:history="1">
        <w:r w:rsidRPr="00BD29E6">
          <w:rPr>
            <w:rStyle w:val="Hyperlink"/>
            <w:rFonts w:eastAsia="Times New Roman" w:cs="Arial"/>
            <w:sz w:val="20"/>
            <w:szCs w:val="20"/>
            <w:lang w:val="en-AU"/>
          </w:rPr>
          <w:t>online</w:t>
        </w:r>
      </w:hyperlink>
      <w:r w:rsidRPr="00BD29E6">
        <w:rPr>
          <w:rFonts w:eastAsia="Times New Roman" w:cs="Arial"/>
          <w:color w:val="000000" w:themeColor="text1"/>
          <w:sz w:val="20"/>
          <w:szCs w:val="20"/>
          <w:lang w:val="en-AU"/>
        </w:rPr>
        <w:t xml:space="preserve"> version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24"/>
        <w:gridCol w:w="791"/>
        <w:gridCol w:w="4738"/>
        <w:gridCol w:w="4700"/>
        <w:gridCol w:w="1307"/>
      </w:tblGrid>
      <w:tr w:rsidR="00E3264E" w:rsidRPr="006754BE" w14:paraId="220E9AF9" w14:textId="77777777" w:rsidTr="00ED504C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31CC4F7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11BD298D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20EFB65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27327F85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752E456" w14:textId="77777777" w:rsidR="00E3264E" w:rsidRPr="004C08C0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age #</w:t>
            </w:r>
          </w:p>
        </w:tc>
      </w:tr>
      <w:tr w:rsidR="00E3264E" w:rsidRPr="004527F6" w14:paraId="2B5C12AF" w14:textId="77777777" w:rsidTr="00ED504C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255C133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85A90EE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2576D3C7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AA7408C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5D643118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>
              <w:rPr>
                <w:color w:val="000000"/>
                <w:lang w:val="en-US"/>
              </w:rPr>
              <w:t>.</w:t>
            </w:r>
          </w:p>
          <w:p w14:paraId="67BC57AF" w14:textId="4E7CBCB9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Provide in the </w:t>
            </w:r>
            <w:r w:rsidR="0058184B" w:rsidRPr="006754BE">
              <w:rPr>
                <w:color w:val="000000"/>
                <w:lang w:val="en-US"/>
              </w:rPr>
              <w:t>abstract with</w:t>
            </w:r>
            <w:r w:rsidRPr="006754BE">
              <w:rPr>
                <w:color w:val="000000"/>
                <w:lang w:val="en-US"/>
              </w:rPr>
              <w:t xml:space="preserve"> an informative and balanced summary of what was done and what was foun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F7CB8FA" w14:textId="77777777" w:rsidR="00E3264E" w:rsidRPr="006754BE" w:rsidRDefault="00E3264E" w:rsidP="00ED504C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2ED137F2" w14:textId="4E046215" w:rsidR="00E3264E" w:rsidRPr="006754BE" w:rsidRDefault="00D854AE" w:rsidP="00ED504C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0</w:t>
            </w:r>
            <w:r w:rsidR="0052277D">
              <w:rPr>
                <w:rFonts w:eastAsia="Times New Roman"/>
                <w:b/>
                <w:color w:val="000000"/>
                <w:lang w:val="en-US"/>
              </w:rPr>
              <w:t>1-</w:t>
            </w:r>
            <w:r>
              <w:rPr>
                <w:rFonts w:eastAsia="Times New Roman"/>
                <w:b/>
                <w:color w:val="000000"/>
                <w:lang w:val="en-US"/>
              </w:rPr>
              <w:t>0</w:t>
            </w:r>
            <w:r w:rsidR="003E2596">
              <w:rPr>
                <w:rFonts w:eastAsia="Times New Roman"/>
                <w:b/>
                <w:color w:val="000000"/>
                <w:lang w:val="en-US"/>
              </w:rPr>
              <w:t>4</w:t>
            </w:r>
          </w:p>
        </w:tc>
      </w:tr>
      <w:tr w:rsidR="00E3264E" w:rsidRPr="006754BE" w14:paraId="72A27694" w14:textId="77777777" w:rsidTr="00ED504C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645A04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821F844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A3E1EF3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C36066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F9F704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E3264E" w:rsidRPr="004527F6" w14:paraId="379B3B19" w14:textId="77777777" w:rsidTr="00ED504C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</w:tcPr>
          <w:p w14:paraId="5DAC0D77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C8D7841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A4B3047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187E56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577FFC1" w14:textId="0EF67CB0" w:rsidR="00E3264E" w:rsidRPr="007E6AF9" w:rsidRDefault="00D854A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</w:t>
            </w:r>
            <w:r w:rsidR="003E2596">
              <w:rPr>
                <w:b/>
                <w:bCs/>
                <w:color w:val="000000"/>
                <w:lang w:val="en-US"/>
              </w:rPr>
              <w:t>5</w:t>
            </w:r>
            <w:r w:rsidR="00F53396">
              <w:rPr>
                <w:b/>
                <w:bCs/>
                <w:color w:val="000000"/>
                <w:lang w:val="en-US"/>
              </w:rPr>
              <w:t>-</w:t>
            </w:r>
            <w:r>
              <w:rPr>
                <w:b/>
                <w:bCs/>
                <w:color w:val="000000"/>
                <w:lang w:val="en-US"/>
              </w:rPr>
              <w:t>0</w:t>
            </w:r>
            <w:r w:rsidR="00420430">
              <w:rPr>
                <w:b/>
                <w:bCs/>
                <w:color w:val="000000"/>
                <w:lang w:val="en-US"/>
              </w:rPr>
              <w:t>6</w:t>
            </w:r>
          </w:p>
        </w:tc>
      </w:tr>
      <w:tr w:rsidR="00E3264E" w:rsidRPr="004527F6" w14:paraId="186F298C" w14:textId="77777777" w:rsidTr="00ED504C">
        <w:tc>
          <w:tcPr>
            <w:tcW w:w="0" w:type="auto"/>
            <w:tcBorders>
              <w:bottom w:val="single" w:sz="2" w:space="0" w:color="000000"/>
            </w:tcBorders>
          </w:tcPr>
          <w:p w14:paraId="5936F975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2D0CF35E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4E12C45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D6C4C1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2EAF5C28" w14:textId="41D36B1B" w:rsidR="00E3264E" w:rsidRPr="007E6AF9" w:rsidRDefault="00D854A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</w:t>
            </w:r>
            <w:r w:rsidR="005E5255">
              <w:rPr>
                <w:b/>
                <w:bCs/>
                <w:color w:val="000000"/>
                <w:lang w:val="en-US"/>
              </w:rPr>
              <w:t>6</w:t>
            </w:r>
          </w:p>
        </w:tc>
      </w:tr>
      <w:tr w:rsidR="00E3264E" w:rsidRPr="006754BE" w14:paraId="13E63E2D" w14:textId="77777777" w:rsidTr="00ED504C">
        <w:tc>
          <w:tcPr>
            <w:tcW w:w="0" w:type="auto"/>
            <w:tcBorders>
              <w:top w:val="single" w:sz="2" w:space="0" w:color="000000"/>
            </w:tcBorders>
          </w:tcPr>
          <w:p w14:paraId="7B99B07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214499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F58A0F0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6230B07" w14:textId="77777777" w:rsidR="00E3264E" w:rsidRPr="006754BE" w:rsidRDefault="00E3264E" w:rsidP="00ED504C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96ADE7C" w14:textId="77777777" w:rsidR="00E3264E" w:rsidRPr="006754BE" w:rsidRDefault="00E3264E" w:rsidP="00ED504C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E3264E" w:rsidRPr="004527F6" w14:paraId="051999C5" w14:textId="77777777" w:rsidTr="00ED504C">
        <w:tc>
          <w:tcPr>
            <w:tcW w:w="0" w:type="auto"/>
            <w:tcBorders>
              <w:top w:val="single" w:sz="2" w:space="0" w:color="000000"/>
            </w:tcBorders>
          </w:tcPr>
          <w:p w14:paraId="02EBF30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0D7339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AE36F8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23AF4C0" w14:textId="77777777" w:rsidR="00E3264E" w:rsidRPr="006754BE" w:rsidRDefault="00E3264E" w:rsidP="00ED504C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ACC27A3" w14:textId="1FD2B578" w:rsidR="00E3264E" w:rsidRPr="007E6AF9" w:rsidRDefault="00D854AE" w:rsidP="00ED504C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0</w:t>
            </w:r>
            <w:r w:rsidR="00420430">
              <w:rPr>
                <w:b/>
                <w:bCs/>
                <w:color w:val="000000"/>
                <w:lang w:val="en-US"/>
              </w:rPr>
              <w:t>7</w:t>
            </w:r>
          </w:p>
        </w:tc>
      </w:tr>
      <w:tr w:rsidR="00E3264E" w:rsidRPr="004527F6" w14:paraId="5A9CA061" w14:textId="77777777" w:rsidTr="00ED504C">
        <w:tc>
          <w:tcPr>
            <w:tcW w:w="0" w:type="auto"/>
          </w:tcPr>
          <w:p w14:paraId="422CD04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4C3F89C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95DB3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C083FE6" w14:textId="77777777" w:rsidR="00E3264E" w:rsidRPr="006754BE" w:rsidRDefault="00E3264E" w:rsidP="00ED504C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3882FC0" w14:textId="1926484D" w:rsidR="00E3264E" w:rsidRPr="007E6AF9" w:rsidRDefault="00D854AE" w:rsidP="00ED504C">
            <w:pPr>
              <w:spacing w:line="276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0</w:t>
            </w:r>
            <w:r w:rsidR="00EA2935">
              <w:rPr>
                <w:rFonts w:eastAsia="Times New Roman"/>
                <w:b/>
                <w:bCs/>
                <w:color w:val="000000"/>
                <w:lang w:val="en-US"/>
              </w:rPr>
              <w:t>7</w:t>
            </w:r>
          </w:p>
        </w:tc>
      </w:tr>
      <w:tr w:rsidR="00E3264E" w:rsidRPr="004527F6" w14:paraId="09586348" w14:textId="77777777" w:rsidTr="00ED504C">
        <w:tc>
          <w:tcPr>
            <w:tcW w:w="0" w:type="auto"/>
          </w:tcPr>
          <w:p w14:paraId="45C19BF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2F88BD01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BC78F47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>
              <w:rPr>
                <w:color w:val="000000"/>
                <w:lang w:val="en-US"/>
              </w:rPr>
              <w:t>.</w:t>
            </w:r>
          </w:p>
          <w:p w14:paraId="21D06E50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>
              <w:rPr>
                <w:color w:val="000000"/>
                <w:lang w:val="en-US"/>
              </w:rPr>
              <w:t>.</w:t>
            </w:r>
          </w:p>
          <w:p w14:paraId="5424AC88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>
              <w:rPr>
                <w:color w:val="000000"/>
                <w:lang w:val="en-US"/>
              </w:rPr>
              <w:t>.</w:t>
            </w:r>
          </w:p>
          <w:p w14:paraId="1DFBC376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>
              <w:rPr>
                <w:color w:val="000000"/>
                <w:lang w:val="en-US"/>
              </w:rPr>
              <w:t>.</w:t>
            </w:r>
          </w:p>
          <w:p w14:paraId="5E86487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975C84" w14:textId="77777777" w:rsidR="00E3264E" w:rsidRPr="006754BE" w:rsidRDefault="00E3264E" w:rsidP="00ED504C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9C518E2" w14:textId="470B349F" w:rsidR="00E3264E" w:rsidRPr="006754BE" w:rsidRDefault="00D854AE" w:rsidP="00ED504C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</w:t>
            </w:r>
            <w:r w:rsidR="00EA2935">
              <w:rPr>
                <w:b/>
                <w:color w:val="000000"/>
                <w:lang w:val="en-US"/>
              </w:rPr>
              <w:t>7</w:t>
            </w:r>
          </w:p>
        </w:tc>
      </w:tr>
      <w:tr w:rsidR="00E3264E" w:rsidRPr="004527F6" w14:paraId="4970671A" w14:textId="77777777" w:rsidTr="00ED504C">
        <w:tc>
          <w:tcPr>
            <w:tcW w:w="0" w:type="auto"/>
          </w:tcPr>
          <w:p w14:paraId="1EE57815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643C769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E9DC109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037C1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71BC681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>
              <w:rPr>
                <w:color w:val="000000"/>
                <w:lang w:val="en-US"/>
              </w:rPr>
              <w:t>using</w:t>
            </w:r>
            <w:r w:rsidRPr="006754BE">
              <w:rPr>
                <w:color w:val="000000"/>
                <w:lang w:val="en-US"/>
              </w:rPr>
              <w:t xml:space="preserve"> dietary patterns or indices, describe the methods to obtain them and their nutritional properties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3F1AC6B" w14:textId="3CC35753" w:rsidR="00E3264E" w:rsidRPr="006754BE" w:rsidRDefault="00D854A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</w:t>
            </w:r>
            <w:r w:rsidR="007B7B1E">
              <w:rPr>
                <w:b/>
                <w:color w:val="000000"/>
                <w:lang w:val="en-US"/>
              </w:rPr>
              <w:t>7</w:t>
            </w:r>
            <w:r w:rsidR="00CA397A">
              <w:rPr>
                <w:b/>
                <w:color w:val="000000"/>
                <w:lang w:val="en-US"/>
              </w:rPr>
              <w:t>-</w:t>
            </w:r>
            <w:r>
              <w:rPr>
                <w:b/>
                <w:color w:val="000000"/>
                <w:lang w:val="en-US"/>
              </w:rPr>
              <w:t>0</w:t>
            </w:r>
            <w:r w:rsidR="0086159E">
              <w:rPr>
                <w:b/>
                <w:color w:val="000000"/>
                <w:lang w:val="en-US"/>
              </w:rPr>
              <w:t>9</w:t>
            </w:r>
          </w:p>
        </w:tc>
      </w:tr>
      <w:tr w:rsidR="00E3264E" w:rsidRPr="004527F6" w14:paraId="7933D5A2" w14:textId="77777777" w:rsidTr="00ED504C">
        <w:tc>
          <w:tcPr>
            <w:tcW w:w="0" w:type="auto"/>
          </w:tcPr>
          <w:p w14:paraId="78302F4D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6B939B86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8C25BF1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34DF48E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</w:t>
            </w:r>
            <w:proofErr w:type="gramStart"/>
            <w:r w:rsidRPr="006754BE">
              <w:rPr>
                <w:color w:val="000000"/>
                <w:lang w:val="en-US"/>
              </w:rPr>
              <w:t>).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comparability of assessment methods if there is more than one group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0ABDAC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2BF4F36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6F2AEB4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5C91888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562F1BEC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assessment of these variables in relation to dietary assessment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684F231E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F0335CD" w14:textId="2F80D1C0" w:rsidR="00E3264E" w:rsidRPr="006754BE" w:rsidRDefault="00D854A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>0</w:t>
            </w:r>
            <w:r w:rsidR="0086159E">
              <w:rPr>
                <w:b/>
                <w:color w:val="000000"/>
                <w:lang w:val="en-US"/>
              </w:rPr>
              <w:t>7</w:t>
            </w:r>
            <w:r w:rsidR="00336F3F">
              <w:rPr>
                <w:b/>
                <w:color w:val="000000"/>
                <w:lang w:val="en-US"/>
              </w:rPr>
              <w:t>-</w:t>
            </w:r>
            <w:r>
              <w:rPr>
                <w:b/>
                <w:color w:val="000000"/>
                <w:lang w:val="en-US"/>
              </w:rPr>
              <w:t>0</w:t>
            </w:r>
            <w:r w:rsidR="0086159E">
              <w:rPr>
                <w:b/>
                <w:color w:val="000000"/>
                <w:lang w:val="en-US"/>
              </w:rPr>
              <w:t>8</w:t>
            </w:r>
          </w:p>
        </w:tc>
      </w:tr>
      <w:tr w:rsidR="00E3264E" w:rsidRPr="004527F6" w14:paraId="1447DE39" w14:textId="77777777" w:rsidTr="00ED504C">
        <w:tc>
          <w:tcPr>
            <w:tcW w:w="0" w:type="auto"/>
          </w:tcPr>
          <w:p w14:paraId="549791B9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55BE595F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77725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698157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  <w:lang w:val="en-US"/>
              </w:rPr>
              <w:t>as a result of</w:t>
            </w:r>
            <w:proofErr w:type="gramEnd"/>
            <w:r w:rsidRPr="00312400">
              <w:rPr>
                <w:color w:val="000000"/>
                <w:lang w:val="en-US"/>
              </w:rPr>
              <w:t xml:space="preserve"> being measured,</w:t>
            </w:r>
            <w:r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993C05F" w14:textId="061E8517" w:rsidR="00E3264E" w:rsidRPr="006754BE" w:rsidRDefault="00677909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0</w:t>
            </w:r>
          </w:p>
        </w:tc>
      </w:tr>
      <w:tr w:rsidR="00E3264E" w:rsidRPr="004527F6" w14:paraId="1544E741" w14:textId="77777777" w:rsidTr="00ED504C">
        <w:trPr>
          <w:trHeight w:val="285"/>
        </w:trPr>
        <w:tc>
          <w:tcPr>
            <w:tcW w:w="0" w:type="auto"/>
          </w:tcPr>
          <w:p w14:paraId="2424DEC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3583BA0F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5A0A7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70D9EB" w14:textId="77777777" w:rsidR="00E3264E" w:rsidRPr="006754BE" w:rsidRDefault="00E3264E" w:rsidP="00ED504C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64EF81" w14:textId="1F83B766" w:rsidR="00E3264E" w:rsidRPr="007E6AF9" w:rsidRDefault="00C063EF" w:rsidP="00ED504C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11-12</w:t>
            </w:r>
          </w:p>
        </w:tc>
      </w:tr>
      <w:tr w:rsidR="00E3264E" w:rsidRPr="004527F6" w14:paraId="6BDF3C0A" w14:textId="77777777" w:rsidTr="00ED504C">
        <w:tc>
          <w:tcPr>
            <w:tcW w:w="0" w:type="auto"/>
          </w:tcPr>
          <w:p w14:paraId="0F6875B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578C3CD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4FC4C89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E112566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nonconsumers) and the choice of reference category, if applicabl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2D476D2" w14:textId="208CBEC7" w:rsidR="00E3264E" w:rsidRPr="006754BE" w:rsidRDefault="00D854A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</w:t>
            </w:r>
            <w:r w:rsidR="00761B19">
              <w:rPr>
                <w:b/>
                <w:color w:val="000000"/>
                <w:lang w:val="en-US"/>
              </w:rPr>
              <w:t>8-0</w:t>
            </w:r>
            <w:r w:rsidR="007836BB">
              <w:rPr>
                <w:b/>
                <w:color w:val="000000"/>
                <w:lang w:val="en-US"/>
              </w:rPr>
              <w:t>9</w:t>
            </w:r>
          </w:p>
        </w:tc>
      </w:tr>
      <w:tr w:rsidR="00E3264E" w:rsidRPr="004527F6" w14:paraId="05C90ECE" w14:textId="77777777" w:rsidTr="00ED504C">
        <w:tc>
          <w:tcPr>
            <w:tcW w:w="0" w:type="auto"/>
          </w:tcPr>
          <w:p w14:paraId="6E0F3F1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59F47879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12BEA46F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36B6EE12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22D807C6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>
              <w:rPr>
                <w:color w:val="000000"/>
                <w:lang w:val="en-US"/>
              </w:rPr>
              <w:t>.</w:t>
            </w:r>
          </w:p>
          <w:p w14:paraId="54AF0B99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>
              <w:rPr>
                <w:color w:val="000000"/>
                <w:lang w:val="en-US"/>
              </w:rPr>
              <w:t>.</w:t>
            </w:r>
          </w:p>
          <w:p w14:paraId="5A5CD029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d) Cohort study—If applicable, explain how loss to follow-up was addressed</w:t>
            </w:r>
            <w:r>
              <w:rPr>
                <w:color w:val="000000"/>
                <w:lang w:val="en-US"/>
              </w:rPr>
              <w:t>.</w:t>
            </w:r>
          </w:p>
          <w:p w14:paraId="35AA9E18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>
              <w:rPr>
                <w:color w:val="000000"/>
                <w:lang w:val="en-US"/>
              </w:rPr>
              <w:t>.</w:t>
            </w:r>
          </w:p>
          <w:p w14:paraId="6D7FD974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>
              <w:rPr>
                <w:color w:val="000000"/>
                <w:lang w:val="en-US"/>
              </w:rPr>
              <w:t>.</w:t>
            </w:r>
          </w:p>
          <w:p w14:paraId="5CC6361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B151EFD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3452B092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634C90A7" w14:textId="7E2371BD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58184B" w:rsidRPr="006754BE">
              <w:rPr>
                <w:rFonts w:eastAsia="Times New Roman"/>
                <w:color w:val="000000"/>
                <w:lang w:val="en-US"/>
              </w:rPr>
              <w:t>i.e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B5638AD" w14:textId="3C66B124" w:rsidR="00E3264E" w:rsidRPr="006754BE" w:rsidRDefault="00933272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1</w:t>
            </w:r>
            <w:r w:rsidR="00910379">
              <w:rPr>
                <w:rFonts w:eastAsia="Times New Roman"/>
                <w:b/>
                <w:color w:val="000000"/>
                <w:lang w:val="en-US"/>
              </w:rPr>
              <w:t>5</w:t>
            </w:r>
          </w:p>
        </w:tc>
      </w:tr>
      <w:tr w:rsidR="00E3264E" w:rsidRPr="006754BE" w14:paraId="69A6E6D6" w14:textId="77777777" w:rsidTr="00ED504C">
        <w:tc>
          <w:tcPr>
            <w:tcW w:w="0" w:type="auto"/>
            <w:tcBorders>
              <w:top w:val="single" w:sz="2" w:space="0" w:color="000000"/>
            </w:tcBorders>
          </w:tcPr>
          <w:p w14:paraId="0D49B30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F65E43D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2F1EA0D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5ACD22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20735C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E3264E" w:rsidRPr="004527F6" w14:paraId="6C66EEDF" w14:textId="77777777" w:rsidTr="00ED504C">
        <w:tc>
          <w:tcPr>
            <w:tcW w:w="0" w:type="auto"/>
            <w:tcBorders>
              <w:top w:val="single" w:sz="2" w:space="0" w:color="000000"/>
            </w:tcBorders>
          </w:tcPr>
          <w:p w14:paraId="42F28DE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6E3A2EC1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49209487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>
              <w:rPr>
                <w:color w:val="000000"/>
                <w:lang w:val="en-US"/>
              </w:rPr>
              <w:t>.</w:t>
            </w:r>
          </w:p>
          <w:p w14:paraId="01EEE6F9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>
              <w:rPr>
                <w:color w:val="000000"/>
                <w:lang w:val="en-US"/>
              </w:rPr>
              <w:t>.</w:t>
            </w:r>
          </w:p>
          <w:p w14:paraId="451F8F76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6CF73C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F990523" w14:textId="6CCC77FF" w:rsidR="00E3264E" w:rsidRPr="006754BE" w:rsidRDefault="004233A5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="00AA5FD4">
              <w:rPr>
                <w:b/>
                <w:color w:val="000000"/>
                <w:lang w:val="en-US"/>
              </w:rPr>
              <w:t>8</w:t>
            </w:r>
          </w:p>
        </w:tc>
      </w:tr>
      <w:tr w:rsidR="00E3264E" w:rsidRPr="004527F6" w14:paraId="145642BC" w14:textId="77777777" w:rsidTr="00ED504C">
        <w:tc>
          <w:tcPr>
            <w:tcW w:w="0" w:type="auto"/>
          </w:tcPr>
          <w:p w14:paraId="43E6D51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98921AF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CDDD9A3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15F342B8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Indicate the number of participants with missing data for each variable of interest</w:t>
            </w:r>
          </w:p>
          <w:p w14:paraId="3053541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7CE395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D79CA65" w14:textId="7B7486C4" w:rsidR="00E3264E" w:rsidRPr="006754BE" w:rsidRDefault="00284C38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="00CD4704">
              <w:rPr>
                <w:b/>
                <w:color w:val="000000"/>
                <w:lang w:val="en-US"/>
              </w:rPr>
              <w:t>9</w:t>
            </w:r>
          </w:p>
        </w:tc>
      </w:tr>
      <w:tr w:rsidR="00E3264E" w:rsidRPr="004527F6" w14:paraId="2569A834" w14:textId="77777777" w:rsidTr="00ED504C">
        <w:tc>
          <w:tcPr>
            <w:tcW w:w="0" w:type="auto"/>
          </w:tcPr>
          <w:p w14:paraId="4C4AE90F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0DBB837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371908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>
              <w:rPr>
                <w:color w:val="000000"/>
                <w:lang w:val="en-US"/>
              </w:rPr>
              <w:t>.</w:t>
            </w:r>
          </w:p>
          <w:p w14:paraId="34C815E8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>
              <w:rPr>
                <w:color w:val="000000"/>
                <w:lang w:val="en-US"/>
              </w:rPr>
              <w:t>.</w:t>
            </w:r>
          </w:p>
          <w:p w14:paraId="7AFD427D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ECB41D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3C69C5E" w14:textId="2202A65B" w:rsidR="00E3264E" w:rsidRPr="00277602" w:rsidRDefault="0057263F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731EEE">
              <w:rPr>
                <w:b/>
                <w:bCs/>
                <w:color w:val="000000"/>
                <w:lang w:val="en-US"/>
              </w:rPr>
              <w:t>6</w:t>
            </w:r>
            <w:r w:rsidR="00BE4930">
              <w:rPr>
                <w:b/>
                <w:bCs/>
                <w:color w:val="000000"/>
                <w:lang w:val="en-US"/>
              </w:rPr>
              <w:t>-</w:t>
            </w:r>
            <w:r>
              <w:rPr>
                <w:b/>
                <w:bCs/>
                <w:color w:val="000000"/>
                <w:lang w:val="en-US"/>
              </w:rPr>
              <w:t>1</w:t>
            </w:r>
            <w:r w:rsidR="00731EEE">
              <w:rPr>
                <w:b/>
                <w:bCs/>
                <w:color w:val="000000"/>
                <w:lang w:val="en-US"/>
              </w:rPr>
              <w:t>7</w:t>
            </w:r>
          </w:p>
        </w:tc>
      </w:tr>
      <w:tr w:rsidR="00E3264E" w:rsidRPr="004527F6" w14:paraId="10268815" w14:textId="77777777" w:rsidTr="00ED504C">
        <w:tc>
          <w:tcPr>
            <w:tcW w:w="0" w:type="auto"/>
          </w:tcPr>
          <w:p w14:paraId="616695A6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3787FB70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6C5D45F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>
              <w:rPr>
                <w:color w:val="000000"/>
                <w:lang w:val="en-US"/>
              </w:rPr>
              <w:t>.</w:t>
            </w:r>
          </w:p>
          <w:p w14:paraId="1E7134CE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>
              <w:rPr>
                <w:color w:val="000000"/>
                <w:lang w:val="en-US"/>
              </w:rPr>
              <w:t>.</w:t>
            </w:r>
          </w:p>
          <w:p w14:paraId="780372B6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>
              <w:rPr>
                <w:color w:val="000000"/>
                <w:lang w:val="en-US"/>
              </w:rPr>
              <w:t>.</w:t>
            </w:r>
          </w:p>
          <w:p w14:paraId="3754B2F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  <w:lang w:val="en-US"/>
              </w:rPr>
              <w:t>time period</w:t>
            </w:r>
            <w:proofErr w:type="gramEnd"/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761A716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53C12D" w14:textId="2D48D9B0" w:rsidR="00E3264E" w:rsidRPr="006754BE" w:rsidRDefault="00077CF6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A</w:t>
            </w:r>
          </w:p>
        </w:tc>
      </w:tr>
      <w:tr w:rsidR="00E3264E" w:rsidRPr="004527F6" w14:paraId="25F5DCF4" w14:textId="77777777" w:rsidTr="00ED504C">
        <w:tc>
          <w:tcPr>
            <w:tcW w:w="0" w:type="auto"/>
            <w:tcBorders>
              <w:bottom w:val="single" w:sz="2" w:space="0" w:color="000000"/>
            </w:tcBorders>
          </w:tcPr>
          <w:p w14:paraId="313F51F7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65383D6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997AB79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A9A16C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misreporters or outliers) and data imputation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4679CC4" w14:textId="73A8E7DE" w:rsidR="00E3264E" w:rsidRPr="006754BE" w:rsidRDefault="00517F7C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A</w:t>
            </w:r>
          </w:p>
        </w:tc>
      </w:tr>
      <w:tr w:rsidR="00E3264E" w:rsidRPr="006754BE" w14:paraId="00E545CB" w14:textId="77777777" w:rsidTr="00ED504C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42A36A2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27ED552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6CA76E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040DDD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38ADA4C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E3264E" w:rsidRPr="004527F6" w14:paraId="65AA9406" w14:textId="77777777" w:rsidTr="00ED504C">
        <w:tc>
          <w:tcPr>
            <w:tcW w:w="0" w:type="auto"/>
            <w:tcBorders>
              <w:top w:val="single" w:sz="2" w:space="0" w:color="000000"/>
            </w:tcBorders>
          </w:tcPr>
          <w:p w14:paraId="76B3285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21FF9F5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FC51BB9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7C55B6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94F638B" w14:textId="5C49AB92" w:rsidR="00E3264E" w:rsidRPr="007F723D" w:rsidRDefault="001E717D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21</w:t>
            </w:r>
          </w:p>
        </w:tc>
      </w:tr>
      <w:tr w:rsidR="00E3264E" w:rsidRPr="004527F6" w14:paraId="1DC7A9F8" w14:textId="77777777" w:rsidTr="00ED504C">
        <w:tc>
          <w:tcPr>
            <w:tcW w:w="0" w:type="auto"/>
          </w:tcPr>
          <w:p w14:paraId="5BFDA3C9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2C814EA8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7B34770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3C88DAC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EFCE3C" w14:textId="54D21661" w:rsidR="00E3264E" w:rsidRPr="006754BE" w:rsidRDefault="00F45CB9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  <w:r w:rsidR="00F856A8">
              <w:rPr>
                <w:b/>
                <w:color w:val="000000"/>
                <w:lang w:val="en-US"/>
              </w:rPr>
              <w:t>4</w:t>
            </w:r>
            <w:r>
              <w:rPr>
                <w:b/>
                <w:color w:val="000000"/>
                <w:lang w:val="en-US"/>
              </w:rPr>
              <w:t>-2</w:t>
            </w:r>
            <w:r w:rsidR="00F856A8">
              <w:rPr>
                <w:b/>
                <w:color w:val="000000"/>
                <w:lang w:val="en-US"/>
              </w:rPr>
              <w:t>5</w:t>
            </w:r>
          </w:p>
        </w:tc>
      </w:tr>
      <w:tr w:rsidR="00E3264E" w:rsidRPr="004527F6" w14:paraId="5C1DA598" w14:textId="77777777" w:rsidTr="00ED504C">
        <w:tc>
          <w:tcPr>
            <w:tcW w:w="0" w:type="auto"/>
          </w:tcPr>
          <w:p w14:paraId="0FD03E3A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42EFF436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A789DDA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4C6CB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F29A7E" w14:textId="42E450C8" w:rsidR="00E3264E" w:rsidRPr="006754BE" w:rsidRDefault="00C1725A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2</w:t>
            </w:r>
            <w:r w:rsidR="00D64FB3">
              <w:rPr>
                <w:b/>
                <w:color w:val="000000"/>
                <w:lang w:val="en-US"/>
              </w:rPr>
              <w:t>5</w:t>
            </w:r>
          </w:p>
        </w:tc>
      </w:tr>
      <w:tr w:rsidR="00E3264E" w:rsidRPr="009D1107" w14:paraId="2B45DC75" w14:textId="77777777" w:rsidTr="00ED504C">
        <w:tc>
          <w:tcPr>
            <w:tcW w:w="0" w:type="auto"/>
            <w:tcBorders>
              <w:bottom w:val="single" w:sz="2" w:space="0" w:color="000000"/>
            </w:tcBorders>
          </w:tcPr>
          <w:p w14:paraId="78669F8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40383D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5E5C21E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A54F222" w14:textId="77777777" w:rsidR="00E3264E" w:rsidRPr="00277602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7D9D824" w14:textId="4C41DBE4" w:rsidR="00E3264E" w:rsidRPr="00277602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</w:tc>
      </w:tr>
      <w:tr w:rsidR="00E3264E" w:rsidRPr="006754BE" w14:paraId="35F3E294" w14:textId="77777777" w:rsidTr="00ED504C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32274640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7BEE59C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17B5BC6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47CAD6B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E15D0B1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E3264E" w:rsidRPr="004527F6" w14:paraId="10CADFCF" w14:textId="77777777" w:rsidTr="00ED504C">
        <w:tc>
          <w:tcPr>
            <w:tcW w:w="0" w:type="auto"/>
            <w:tcBorders>
              <w:top w:val="single" w:sz="2" w:space="0" w:color="000000"/>
            </w:tcBorders>
          </w:tcPr>
          <w:p w14:paraId="68481E2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31B9CEEE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044579A" w14:textId="77777777" w:rsidR="00E3264E" w:rsidRPr="006754BE" w:rsidRDefault="00E3264E" w:rsidP="00ED504C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8E1924E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0B66845" w14:textId="0BADD73D" w:rsidR="00E3264E" w:rsidRPr="006754BE" w:rsidRDefault="00640FEC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1</w:t>
            </w:r>
          </w:p>
        </w:tc>
      </w:tr>
      <w:tr w:rsidR="00E3264E" w:rsidRPr="004527F6" w14:paraId="5A426328" w14:textId="77777777" w:rsidTr="00ED504C">
        <w:tc>
          <w:tcPr>
            <w:tcW w:w="0" w:type="auto"/>
          </w:tcPr>
          <w:p w14:paraId="51F8B947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lastRenderedPageBreak/>
              <w:tab/>
              <w:t>Ethics</w:t>
            </w:r>
          </w:p>
        </w:tc>
        <w:tc>
          <w:tcPr>
            <w:tcW w:w="0" w:type="auto"/>
          </w:tcPr>
          <w:p w14:paraId="4DE8B1A8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72F46434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4B5077E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FED3621" w14:textId="28109F84" w:rsidR="00E3264E" w:rsidRPr="006754BE" w:rsidRDefault="001476C8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0</w:t>
            </w:r>
            <w:r w:rsidR="00C74631">
              <w:rPr>
                <w:b/>
                <w:color w:val="000000"/>
                <w:lang w:val="en-US"/>
              </w:rPr>
              <w:t>7</w:t>
            </w:r>
          </w:p>
        </w:tc>
      </w:tr>
      <w:tr w:rsidR="00E3264E" w:rsidRPr="004527F6" w14:paraId="017F487C" w14:textId="77777777" w:rsidTr="00ED504C">
        <w:tc>
          <w:tcPr>
            <w:tcW w:w="0" w:type="auto"/>
            <w:tcBorders>
              <w:bottom w:val="single" w:sz="4" w:space="0" w:color="auto"/>
            </w:tcBorders>
          </w:tcPr>
          <w:p w14:paraId="3FE2E73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CC580E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5B0AB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3FB62103" w14:textId="77777777" w:rsidR="00E3264E" w:rsidRPr="006754BE" w:rsidRDefault="00E3264E" w:rsidP="00ED504C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91D3B78" w14:textId="631EB04C" w:rsidR="00E3264E" w:rsidRPr="006754BE" w:rsidRDefault="001476C8" w:rsidP="00ED504C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01</w:t>
            </w:r>
          </w:p>
        </w:tc>
      </w:tr>
    </w:tbl>
    <w:p w14:paraId="0B0C6104" w14:textId="77777777" w:rsidR="00E3264E" w:rsidRPr="00277602" w:rsidRDefault="00E3264E" w:rsidP="00E3264E">
      <w:pPr>
        <w:rPr>
          <w:sz w:val="2"/>
          <w:szCs w:val="2"/>
        </w:rPr>
      </w:pPr>
    </w:p>
    <w:p w14:paraId="3D591A42" w14:textId="77777777" w:rsidR="00C77816" w:rsidRDefault="00C77816"/>
    <w:sectPr w:rsidR="00C77816" w:rsidSect="00E3264E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E5CDB2" w14:textId="77777777" w:rsidR="009D6661" w:rsidRDefault="009D6661">
      <w:pPr>
        <w:spacing w:after="0" w:line="240" w:lineRule="auto"/>
      </w:pPr>
      <w:r>
        <w:separator/>
      </w:r>
    </w:p>
  </w:endnote>
  <w:endnote w:type="continuationSeparator" w:id="0">
    <w:p w14:paraId="662A006C" w14:textId="77777777" w:rsidR="009D6661" w:rsidRDefault="009D66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F2911F" w14:textId="77777777" w:rsidR="00E3264E" w:rsidRDefault="00E3264E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8B64039" w14:textId="77777777" w:rsidR="00E3264E" w:rsidRDefault="00E3264E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ADDEDE" w14:textId="77777777" w:rsidR="00E3264E" w:rsidRDefault="00E3264E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24BBB80" w14:textId="77777777" w:rsidR="00E3264E" w:rsidRDefault="00E3264E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75CBA" w14:textId="77777777" w:rsidR="009D6661" w:rsidRDefault="009D6661">
      <w:pPr>
        <w:spacing w:after="0" w:line="240" w:lineRule="auto"/>
      </w:pPr>
      <w:r>
        <w:separator/>
      </w:r>
    </w:p>
  </w:footnote>
  <w:footnote w:type="continuationSeparator" w:id="0">
    <w:p w14:paraId="7C852229" w14:textId="77777777" w:rsidR="009D6661" w:rsidRDefault="009D66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BB"/>
    <w:rsid w:val="00020775"/>
    <w:rsid w:val="00077CF6"/>
    <w:rsid w:val="0009451B"/>
    <w:rsid w:val="0010595E"/>
    <w:rsid w:val="001476C8"/>
    <w:rsid w:val="001B1432"/>
    <w:rsid w:val="001E717D"/>
    <w:rsid w:val="00284C38"/>
    <w:rsid w:val="00307320"/>
    <w:rsid w:val="00336F3F"/>
    <w:rsid w:val="003D5824"/>
    <w:rsid w:val="003E2596"/>
    <w:rsid w:val="003F1C4B"/>
    <w:rsid w:val="00420430"/>
    <w:rsid w:val="004233A5"/>
    <w:rsid w:val="00442EAB"/>
    <w:rsid w:val="004D5063"/>
    <w:rsid w:val="005028BB"/>
    <w:rsid w:val="00517F7C"/>
    <w:rsid w:val="0052277D"/>
    <w:rsid w:val="005412E1"/>
    <w:rsid w:val="00567FDC"/>
    <w:rsid w:val="0057263F"/>
    <w:rsid w:val="0058184B"/>
    <w:rsid w:val="005A6134"/>
    <w:rsid w:val="005E5255"/>
    <w:rsid w:val="00620079"/>
    <w:rsid w:val="00640FEC"/>
    <w:rsid w:val="00677909"/>
    <w:rsid w:val="00731EEE"/>
    <w:rsid w:val="007408B9"/>
    <w:rsid w:val="00761B19"/>
    <w:rsid w:val="007836BB"/>
    <w:rsid w:val="007B1082"/>
    <w:rsid w:val="007B7B1E"/>
    <w:rsid w:val="007C5C03"/>
    <w:rsid w:val="007D57A3"/>
    <w:rsid w:val="007E46C5"/>
    <w:rsid w:val="007F723D"/>
    <w:rsid w:val="0086159E"/>
    <w:rsid w:val="00910379"/>
    <w:rsid w:val="00913A2B"/>
    <w:rsid w:val="00933272"/>
    <w:rsid w:val="009A4558"/>
    <w:rsid w:val="009D1107"/>
    <w:rsid w:val="009D6661"/>
    <w:rsid w:val="00A61906"/>
    <w:rsid w:val="00A8453D"/>
    <w:rsid w:val="00A93352"/>
    <w:rsid w:val="00AA5FD4"/>
    <w:rsid w:val="00AA6404"/>
    <w:rsid w:val="00AD2111"/>
    <w:rsid w:val="00BD29E6"/>
    <w:rsid w:val="00BE4930"/>
    <w:rsid w:val="00C063EF"/>
    <w:rsid w:val="00C12B05"/>
    <w:rsid w:val="00C1725A"/>
    <w:rsid w:val="00C74631"/>
    <w:rsid w:val="00C77816"/>
    <w:rsid w:val="00CA397A"/>
    <w:rsid w:val="00CA679D"/>
    <w:rsid w:val="00CD4636"/>
    <w:rsid w:val="00CD4704"/>
    <w:rsid w:val="00D64FB3"/>
    <w:rsid w:val="00D854AE"/>
    <w:rsid w:val="00E3264E"/>
    <w:rsid w:val="00E37B44"/>
    <w:rsid w:val="00E9659C"/>
    <w:rsid w:val="00EA2935"/>
    <w:rsid w:val="00EE3F0E"/>
    <w:rsid w:val="00F0287E"/>
    <w:rsid w:val="00F32013"/>
    <w:rsid w:val="00F40F29"/>
    <w:rsid w:val="00F45CB9"/>
    <w:rsid w:val="00F51881"/>
    <w:rsid w:val="00F53396"/>
    <w:rsid w:val="00F856A8"/>
    <w:rsid w:val="00FB4AD2"/>
    <w:rsid w:val="00FC0BB5"/>
    <w:rsid w:val="00FF3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8AC2"/>
  <w15:chartTrackingRefBased/>
  <w15:docId w15:val="{74B94849-7944-4CF1-8F40-A037ED0FF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64E"/>
    <w:pPr>
      <w:spacing w:after="200" w:line="360" w:lineRule="auto"/>
      <w:jc w:val="both"/>
    </w:pPr>
    <w:rPr>
      <w:rFonts w:ascii="Georgia" w:eastAsia="Calibri" w:hAnsi="Georgia" w:cs="Times New Roman"/>
      <w:kern w:val="0"/>
      <w:lang w:val="nl-B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8BB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8BB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8BB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28BB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8BB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8BB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8BB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8BB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8BB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8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8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8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28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8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8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8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8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8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8BB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28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8BB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28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8B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28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28BB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28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8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8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8B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rsid w:val="00E32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64E"/>
    <w:rPr>
      <w:rFonts w:ascii="Georgia" w:eastAsia="Calibri" w:hAnsi="Georgia" w:cs="Times New Roman"/>
      <w:kern w:val="0"/>
      <w:sz w:val="20"/>
      <w:szCs w:val="20"/>
      <w:lang w:val="nl-BE"/>
      <w14:ligatures w14:val="none"/>
    </w:rPr>
  </w:style>
  <w:style w:type="character" w:styleId="Hyperlink">
    <w:name w:val="Hyperlink"/>
    <w:basedOn w:val="DefaultParagraphFont"/>
    <w:uiPriority w:val="99"/>
    <w:unhideWhenUsed/>
    <w:rsid w:val="00E3264E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E3264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64E"/>
    <w:rPr>
      <w:rFonts w:ascii="Georgia" w:eastAsia="Calibri" w:hAnsi="Georgia" w:cs="Times New Roman"/>
      <w:kern w:val="0"/>
      <w:lang w:val="nl-B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3264E"/>
  </w:style>
  <w:style w:type="character" w:styleId="FollowedHyperlink">
    <w:name w:val="FollowedHyperlink"/>
    <w:basedOn w:val="DefaultParagraphFont"/>
    <w:uiPriority w:val="99"/>
    <w:semiHidden/>
    <w:unhideWhenUsed/>
    <w:rsid w:val="007E46C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ournals.plos.org/plosmedicine/article?id=10.1371/journal.pmed.100203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journals.plos.org/plosmedicine/article/asset?id=10.1371%2Fjournal.pmed.1002036.PDF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371/journal.pmed.1002036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8</Pages>
  <Words>1274</Words>
  <Characters>7689</Characters>
  <Application>Microsoft Office Word</Application>
  <DocSecurity>0</DocSecurity>
  <Lines>349</Lines>
  <Paragraphs>179</Paragraphs>
  <ScaleCrop>false</ScaleCrop>
  <Company>Deakin University</Company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HADA RAGO JIMA</dc:creator>
  <cp:keywords/>
  <dc:description/>
  <cp:lastModifiedBy>BESHADA RAGO JIMA</cp:lastModifiedBy>
  <cp:revision>69</cp:revision>
  <dcterms:created xsi:type="dcterms:W3CDTF">2025-08-10T02:50:00Z</dcterms:created>
  <dcterms:modified xsi:type="dcterms:W3CDTF">2026-01-26T14:54:00Z</dcterms:modified>
</cp:coreProperties>
</file>